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95A0A" w14:textId="77777777" w:rsidR="00422C51" w:rsidRPr="004B66C8" w:rsidRDefault="00422C51" w:rsidP="00422C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66C8"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p w14:paraId="42B022DA" w14:textId="77777777" w:rsidR="00422C51" w:rsidRPr="004B66C8" w:rsidRDefault="00422C51" w:rsidP="00422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1500035"/>
      <w:r w:rsidRPr="004B66C8">
        <w:rPr>
          <w:rFonts w:ascii="Times New Roman" w:hAnsi="Times New Roman" w:cs="Times New Roman"/>
          <w:b/>
          <w:bCs/>
          <w:sz w:val="24"/>
          <w:szCs w:val="24"/>
        </w:rPr>
        <w:t>Drugs administered to patients with negative CRP, contrary to the endoscopic activity (UCEIS &gt;0).</w:t>
      </w:r>
      <w:r w:rsidRPr="004B66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00"/>
        <w:gridCol w:w="2901"/>
        <w:gridCol w:w="2901"/>
      </w:tblGrid>
      <w:tr w:rsidR="00422C51" w:rsidRPr="004B66C8" w14:paraId="40972644" w14:textId="77777777" w:rsidTr="00C35BA0">
        <w:trPr>
          <w:jc w:val="center"/>
        </w:trPr>
        <w:tc>
          <w:tcPr>
            <w:tcW w:w="2900" w:type="dxa"/>
            <w:vMerge w:val="restart"/>
            <w:vAlign w:val="center"/>
          </w:tcPr>
          <w:p w14:paraId="7A35CA5A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>rugs</w:t>
            </w:r>
          </w:p>
        </w:tc>
        <w:tc>
          <w:tcPr>
            <w:tcW w:w="5802" w:type="dxa"/>
            <w:gridSpan w:val="2"/>
          </w:tcPr>
          <w:p w14:paraId="7CA0D1A2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proofErr w:type="spellStart"/>
            <w:r w:rsidRPr="004B66C8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22C51" w:rsidRPr="004B66C8" w14:paraId="78DBB261" w14:textId="77777777" w:rsidTr="00C35BA0">
        <w:trPr>
          <w:jc w:val="center"/>
        </w:trPr>
        <w:tc>
          <w:tcPr>
            <w:tcW w:w="2900" w:type="dxa"/>
            <w:vMerge/>
          </w:tcPr>
          <w:p w14:paraId="01A3E6A2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</w:tcPr>
          <w:p w14:paraId="07D385DC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RP (-) / plasma </w:t>
            </w:r>
            <w:proofErr w:type="spellStart"/>
            <w:r w:rsidRPr="004B66C8">
              <w:rPr>
                <w:rFonts w:ascii="Times New Roman" w:hAnsi="Times New Roman" w:cs="Times New Roman"/>
                <w:sz w:val="24"/>
                <w:szCs w:val="24"/>
              </w:rPr>
              <w:t>LRG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 (+)</w:t>
            </w:r>
          </w:p>
          <w:p w14:paraId="58C2F475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>=10</w:t>
            </w:r>
          </w:p>
        </w:tc>
        <w:tc>
          <w:tcPr>
            <w:tcW w:w="2901" w:type="dxa"/>
          </w:tcPr>
          <w:p w14:paraId="4A28FFF0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RP (-) / plasma </w:t>
            </w:r>
            <w:proofErr w:type="spellStart"/>
            <w:r w:rsidRPr="004B66C8">
              <w:rPr>
                <w:rFonts w:ascii="Times New Roman" w:hAnsi="Times New Roman" w:cs="Times New Roman"/>
                <w:sz w:val="24"/>
                <w:szCs w:val="24"/>
              </w:rPr>
              <w:t>LRG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  <w:p w14:paraId="21EF6AAA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</w:tr>
      <w:tr w:rsidR="00422C51" w:rsidRPr="004B66C8" w14:paraId="6B12D854" w14:textId="77777777" w:rsidTr="00C35BA0">
        <w:trPr>
          <w:jc w:val="center"/>
        </w:trPr>
        <w:tc>
          <w:tcPr>
            <w:tcW w:w="2900" w:type="dxa"/>
          </w:tcPr>
          <w:p w14:paraId="1F571D0A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-ASA 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/SASP 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901" w:type="dxa"/>
          </w:tcPr>
          <w:p w14:paraId="6C01CE64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901" w:type="dxa"/>
          </w:tcPr>
          <w:p w14:paraId="1C57B04A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22C51" w:rsidRPr="004B66C8" w14:paraId="64F6CF2F" w14:textId="77777777" w:rsidTr="00C35BA0">
        <w:trPr>
          <w:jc w:val="center"/>
        </w:trPr>
        <w:tc>
          <w:tcPr>
            <w:tcW w:w="2900" w:type="dxa"/>
          </w:tcPr>
          <w:p w14:paraId="4D01F95D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M 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901" w:type="dxa"/>
          </w:tcPr>
          <w:p w14:paraId="5FC83F86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901" w:type="dxa"/>
          </w:tcPr>
          <w:p w14:paraId="2039D03F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22C51" w:rsidRPr="004B66C8" w14:paraId="075F0799" w14:textId="77777777" w:rsidTr="00C35BA0">
        <w:trPr>
          <w:jc w:val="center"/>
        </w:trPr>
        <w:tc>
          <w:tcPr>
            <w:tcW w:w="2900" w:type="dxa"/>
          </w:tcPr>
          <w:p w14:paraId="6B773728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NI 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01" w:type="dxa"/>
          </w:tcPr>
          <w:p w14:paraId="578BE7C0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01" w:type="dxa"/>
          </w:tcPr>
          <w:p w14:paraId="2D469215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22C51" w:rsidRPr="004B66C8" w14:paraId="67054984" w14:textId="77777777" w:rsidTr="00C35BA0">
        <w:trPr>
          <w:jc w:val="center"/>
        </w:trPr>
        <w:tc>
          <w:tcPr>
            <w:tcW w:w="2900" w:type="dxa"/>
          </w:tcPr>
          <w:p w14:paraId="63B3357F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anti </w:t>
            </w: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>NF</w:t>
            </w:r>
            <w:r w:rsidRPr="00C35BA0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901" w:type="dxa"/>
          </w:tcPr>
          <w:p w14:paraId="6D183CD3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01" w:type="dxa"/>
          </w:tcPr>
          <w:p w14:paraId="55E255E0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22C51" w:rsidRPr="004B66C8" w14:paraId="39135F51" w14:textId="77777777" w:rsidTr="00C35BA0">
        <w:trPr>
          <w:jc w:val="center"/>
        </w:trPr>
        <w:tc>
          <w:tcPr>
            <w:tcW w:w="2900" w:type="dxa"/>
          </w:tcPr>
          <w:p w14:paraId="50E2304F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ST 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901" w:type="dxa"/>
          </w:tcPr>
          <w:p w14:paraId="10641AFF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01" w:type="dxa"/>
          </w:tcPr>
          <w:p w14:paraId="6B6C695F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22C51" w:rsidRPr="004B66C8" w14:paraId="6F091A7E" w14:textId="77777777" w:rsidTr="00C35BA0">
        <w:trPr>
          <w:jc w:val="center"/>
        </w:trPr>
        <w:tc>
          <w:tcPr>
            <w:tcW w:w="2900" w:type="dxa"/>
          </w:tcPr>
          <w:p w14:paraId="373C7F5E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4B66C8">
              <w:rPr>
                <w:rFonts w:ascii="Times New Roman" w:hAnsi="Times New Roman" w:cs="Times New Roman"/>
                <w:sz w:val="24"/>
                <w:szCs w:val="24"/>
              </w:rPr>
              <w:t xml:space="preserve">AK </w:t>
            </w:r>
            <w:r w:rsidRPr="004B66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901" w:type="dxa"/>
          </w:tcPr>
          <w:p w14:paraId="26EF03EE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01" w:type="dxa"/>
          </w:tcPr>
          <w:p w14:paraId="3A767F94" w14:textId="77777777" w:rsidR="00422C51" w:rsidRPr="004B66C8" w:rsidRDefault="00422C51" w:rsidP="00C35B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6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bookmarkEnd w:id="0"/>
    <w:p w14:paraId="4B4A49C9" w14:textId="77777777" w:rsidR="00422C51" w:rsidRPr="004B66C8" w:rsidRDefault="00422C51" w:rsidP="00422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B66C8">
        <w:rPr>
          <w:rFonts w:ascii="Times New Roman" w:hAnsi="Times New Roman" w:cs="Times New Roman"/>
          <w:sz w:val="24"/>
          <w:szCs w:val="24"/>
        </w:rPr>
        <w:t xml:space="preserve"> Including some duplicates.</w:t>
      </w:r>
    </w:p>
    <w:p w14:paraId="7BFD8127" w14:textId="77777777" w:rsidR="00422C51" w:rsidRPr="004B66C8" w:rsidRDefault="00422C51" w:rsidP="00422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B66C8">
        <w:rPr>
          <w:rFonts w:ascii="Times New Roman" w:hAnsi="Times New Roman" w:cs="Times New Roman"/>
          <w:sz w:val="24"/>
          <w:szCs w:val="24"/>
        </w:rPr>
        <w:t xml:space="preserve"> Plasma LRG positivity was determined using the cutoff value of 10 </w:t>
      </w:r>
      <w:proofErr w:type="spellStart"/>
      <w:r w:rsidRPr="00C35BA0">
        <w:rPr>
          <w:rFonts w:ascii="Times New Roman" w:hAnsi="Times New Roman" w:cs="Times New Roman"/>
          <w:sz w:val="24"/>
          <w:szCs w:val="24"/>
        </w:rPr>
        <w:t>μ</w:t>
      </w:r>
      <w:r w:rsidRPr="004B66C8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Pr="004B66C8">
        <w:rPr>
          <w:rFonts w:ascii="Times New Roman" w:hAnsi="Times New Roman" w:cs="Times New Roman"/>
          <w:sz w:val="24"/>
          <w:szCs w:val="24"/>
        </w:rPr>
        <w:t>/mL, calculated using the UCEIS in this study.</w:t>
      </w:r>
    </w:p>
    <w:p w14:paraId="4750ACE7" w14:textId="77777777" w:rsidR="00422C51" w:rsidRPr="004B66C8" w:rsidRDefault="00422C51" w:rsidP="00422C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B66C8">
        <w:rPr>
          <w:rFonts w:ascii="Times New Roman" w:hAnsi="Times New Roman" w:cs="Times New Roman"/>
          <w:sz w:val="24"/>
          <w:szCs w:val="24"/>
        </w:rPr>
        <w:t xml:space="preserve"> 5-ASA: 5-Aminosalicylic Acid, </w:t>
      </w: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B66C8">
        <w:rPr>
          <w:rFonts w:ascii="Times New Roman" w:hAnsi="Times New Roman" w:cs="Times New Roman"/>
          <w:sz w:val="24"/>
          <w:szCs w:val="24"/>
        </w:rPr>
        <w:t xml:space="preserve"> SASP: </w:t>
      </w:r>
      <w:proofErr w:type="spellStart"/>
      <w:r w:rsidRPr="004B66C8">
        <w:rPr>
          <w:rFonts w:ascii="Times New Roman" w:hAnsi="Times New Roman" w:cs="Times New Roman"/>
          <w:sz w:val="24"/>
          <w:szCs w:val="24"/>
        </w:rPr>
        <w:t>Salazosulfapyridine</w:t>
      </w:r>
      <w:proofErr w:type="spellEnd"/>
      <w:r w:rsidRPr="004B66C8">
        <w:rPr>
          <w:rFonts w:ascii="Times New Roman" w:hAnsi="Times New Roman" w:cs="Times New Roman"/>
          <w:sz w:val="24"/>
          <w:szCs w:val="24"/>
        </w:rPr>
        <w:t xml:space="preserve">, </w:t>
      </w: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4B66C8">
        <w:rPr>
          <w:rFonts w:ascii="Times New Roman" w:hAnsi="Times New Roman" w:cs="Times New Roman"/>
          <w:sz w:val="24"/>
          <w:szCs w:val="24"/>
        </w:rPr>
        <w:t xml:space="preserve"> IM: Immunomodulator</w:t>
      </w:r>
      <w:r w:rsidRPr="004B66C8">
        <w:rPr>
          <w:rFonts w:ascii="Times New Roman" w:hAnsi="Times New Roman" w:cs="Times New Roman" w:hint="eastAsia"/>
          <w:sz w:val="24"/>
          <w:szCs w:val="24"/>
        </w:rPr>
        <w:t>,</w:t>
      </w:r>
      <w:r w:rsidRPr="004B66C8">
        <w:rPr>
          <w:rFonts w:ascii="Times New Roman" w:hAnsi="Times New Roman" w:cs="Times New Roman"/>
          <w:sz w:val="24"/>
          <w:szCs w:val="24"/>
        </w:rPr>
        <w:t xml:space="preserve"> </w:t>
      </w: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4B66C8">
        <w:rPr>
          <w:rFonts w:ascii="Times New Roman" w:hAnsi="Times New Roman" w:cs="Times New Roman"/>
          <w:sz w:val="24"/>
          <w:szCs w:val="24"/>
        </w:rPr>
        <w:t xml:space="preserve"> CNI: Calcineurin inhibitor,</w:t>
      </w:r>
      <w:r w:rsidRPr="004B66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4B66C8">
        <w:rPr>
          <w:rFonts w:ascii="Times New Roman" w:hAnsi="Times New Roman" w:cs="Times New Roman"/>
          <w:sz w:val="24"/>
          <w:szCs w:val="24"/>
        </w:rPr>
        <w:t xml:space="preserve"> TNF: TNF-</w:t>
      </w:r>
      <w:r w:rsidRPr="00C35BA0">
        <w:rPr>
          <w:rFonts w:ascii="Times New Roman" w:hAnsi="Times New Roman" w:cs="Times New Roman"/>
          <w:sz w:val="24"/>
          <w:szCs w:val="24"/>
        </w:rPr>
        <w:t>α</w:t>
      </w:r>
      <w:r w:rsidRPr="004B66C8">
        <w:rPr>
          <w:rFonts w:ascii="Times New Roman" w:hAnsi="Times New Roman" w:cs="Times New Roman"/>
          <w:sz w:val="24"/>
          <w:szCs w:val="24"/>
        </w:rPr>
        <w:t xml:space="preserve"> inhibitor</w:t>
      </w:r>
      <w:r w:rsidRPr="004B66C8">
        <w:rPr>
          <w:rFonts w:ascii="Times New Roman" w:hAnsi="Times New Roman" w:cs="Times New Roman" w:hint="eastAsia"/>
          <w:sz w:val="24"/>
          <w:szCs w:val="24"/>
        </w:rPr>
        <w:t>,</w:t>
      </w:r>
      <w:r w:rsidRPr="004B66C8">
        <w:rPr>
          <w:rFonts w:ascii="Times New Roman" w:hAnsi="Times New Roman" w:cs="Times New Roman"/>
          <w:sz w:val="24"/>
          <w:szCs w:val="24"/>
        </w:rPr>
        <w:t xml:space="preserve"> </w:t>
      </w: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4B66C8">
        <w:rPr>
          <w:rFonts w:ascii="Times New Roman" w:hAnsi="Times New Roman" w:cs="Times New Roman"/>
          <w:sz w:val="24"/>
          <w:szCs w:val="24"/>
        </w:rPr>
        <w:t xml:space="preserve"> UST: Ustekinumab, </w:t>
      </w:r>
      <w:r w:rsidRPr="004B66C8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4B66C8">
        <w:rPr>
          <w:rFonts w:ascii="Times New Roman" w:hAnsi="Times New Roman" w:cs="Times New Roman"/>
          <w:sz w:val="24"/>
          <w:szCs w:val="24"/>
        </w:rPr>
        <w:t xml:space="preserve"> JAK: Janus kinase inhibitor.</w:t>
      </w:r>
    </w:p>
    <w:p w14:paraId="6B76A17F" w14:textId="77777777" w:rsidR="00C17744" w:rsidRDefault="00C17744"/>
    <w:sectPr w:rsidR="00C17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C51"/>
    <w:rsid w:val="00422C51"/>
    <w:rsid w:val="006F3B35"/>
    <w:rsid w:val="00A2434D"/>
    <w:rsid w:val="00C1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A59E0"/>
  <w15:chartTrackingRefBased/>
  <w15:docId w15:val="{23B790D1-99B2-432C-B277-680C87F7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C51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C51"/>
    <w:pPr>
      <w:spacing w:after="0" w:line="240" w:lineRule="auto"/>
    </w:pPr>
    <w:rPr>
      <w:rFonts w:eastAsiaTheme="minorEastAsia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6-08T09:22:00Z</dcterms:created>
  <dcterms:modified xsi:type="dcterms:W3CDTF">2023-06-08T09:23:00Z</dcterms:modified>
</cp:coreProperties>
</file>